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7"/>
        <w:gridCol w:w="2151"/>
        <w:gridCol w:w="2202"/>
        <w:gridCol w:w="2070"/>
        <w:gridCol w:w="1185"/>
        <w:gridCol w:w="1530"/>
      </w:tblGrid>
      <w:tr w:rsidR="00CA63C1" w:rsidRPr="00B70B72" w:rsidTr="00EB06FA">
        <w:trPr>
          <w:trHeight w:val="630"/>
          <w:jc w:val="center"/>
        </w:trPr>
        <w:tc>
          <w:tcPr>
            <w:tcW w:w="3037" w:type="dxa"/>
            <w:vAlign w:val="center"/>
          </w:tcPr>
          <w:p w:rsidR="00CA63C1" w:rsidRPr="00B70B72" w:rsidRDefault="00DB243E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MACROBUTTON MTEditEquationSection2 </w:instrText>
            </w:r>
            <w:r w:rsidRPr="00DB243E">
              <w:rPr>
                <w:rStyle w:val="MTEquationSection"/>
              </w:rPr>
              <w:instrText>Equation Chapter 1 Section 1</w:instrText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Eqn \r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Sec \r 1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Chap \r 1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end"/>
            </w:r>
            <w:r w:rsidR="00CA63C1" w:rsidRPr="00B70B72">
              <w:rPr>
                <w:rFonts w:cs="Times New Roman"/>
                <w:b/>
                <w:bCs/>
                <w:color w:val="000000"/>
                <w:sz w:val="22"/>
              </w:rPr>
              <w:t>Scientific name</w:t>
            </w:r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>Common name</w:t>
            </w:r>
          </w:p>
        </w:tc>
        <w:tc>
          <w:tcPr>
            <w:tcW w:w="4272" w:type="dxa"/>
            <w:gridSpan w:val="2"/>
            <w:vAlign w:val="center"/>
          </w:tcPr>
          <w:p w:rsidR="00CA63C1" w:rsidRPr="00B70B72" w:rsidRDefault="00CA63C1" w:rsidP="00FA2879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 xml:space="preserve">Potential for non-specific amplification of previously published </w:t>
            </w:r>
            <w:r w:rsidRPr="00B70B72">
              <w:rPr>
                <w:rFonts w:cs="Times New Roman"/>
                <w:b/>
                <w:bCs/>
                <w:i/>
                <w:color w:val="000000"/>
                <w:sz w:val="22"/>
              </w:rPr>
              <w:t xml:space="preserve">C. </w:t>
            </w:r>
            <w:proofErr w:type="spellStart"/>
            <w:r w:rsidRPr="00B70B72">
              <w:rPr>
                <w:rFonts w:cs="Times New Roman"/>
                <w:b/>
                <w:bCs/>
                <w:i/>
                <w:color w:val="000000"/>
                <w:sz w:val="22"/>
              </w:rPr>
              <w:t>carpio</w:t>
            </w:r>
            <w:proofErr w:type="spellEnd"/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>markers</w:t>
            </w:r>
            <w:r w:rsidRPr="00FA2879">
              <w:rPr>
                <w:rFonts w:cs="Times New Roman"/>
                <w:bCs/>
                <w:i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>BLASTn</w:t>
            </w:r>
            <w:proofErr w:type="spellEnd"/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 xml:space="preserve"> screening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>CarpCyt</w:t>
            </w:r>
            <w:r w:rsidRPr="00B70B72">
              <w:rPr>
                <w:rFonts w:cs="Times New Roman"/>
                <w:b/>
                <w:bCs/>
                <w:i/>
                <w:color w:val="000000"/>
                <w:sz w:val="22"/>
              </w:rPr>
              <w:t>b</w:t>
            </w:r>
            <w:r w:rsidRPr="00B70B72">
              <w:rPr>
                <w:rFonts w:cs="Times New Roman"/>
                <w:b/>
                <w:bCs/>
                <w:color w:val="000000"/>
                <w:sz w:val="22"/>
              </w:rPr>
              <w:t xml:space="preserve"> amplification</w:t>
            </w:r>
          </w:p>
        </w:tc>
      </w:tr>
      <w:tr w:rsidR="00CA63C1" w:rsidRPr="00B70B72" w:rsidTr="00EB06FA">
        <w:trPr>
          <w:trHeight w:val="36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bCs/>
                <w:color w:val="000000"/>
                <w:sz w:val="22"/>
              </w:rPr>
              <w:t>Takahara</w:t>
            </w:r>
            <w:proofErr w:type="spellEnd"/>
            <w:r w:rsidRPr="00B70B72">
              <w:rPr>
                <w:rFonts w:cs="Times New Roman"/>
                <w:bCs/>
                <w:color w:val="000000"/>
                <w:sz w:val="22"/>
              </w:rPr>
              <w:t xml:space="preserve"> et al., 2012</w:t>
            </w:r>
            <w:r w:rsidR="00EB06FA" w:rsidRPr="00EB06FA">
              <w:rPr>
                <w:rFonts w:cs="Times New Roman"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B70B72">
              <w:rPr>
                <w:rFonts w:cs="Times New Roman"/>
                <w:bCs/>
                <w:color w:val="000000"/>
                <w:sz w:val="22"/>
              </w:rPr>
              <w:t>Mahon et al., 2013</w:t>
            </w:r>
            <w:r w:rsidR="00EB06FA" w:rsidRPr="00EB06FA">
              <w:rPr>
                <w:rFonts w:cs="Times New Roman"/>
                <w:bCs/>
                <w:i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mbloplite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rupestri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Rock bass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meiur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ela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lack bullhead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11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meiur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atali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Yellow bullhead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mi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lva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owfin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plodinot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grunnien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Freshwater drum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rassi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aurat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Goldfish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rpiode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yprin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Quillback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tostom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ommersonii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White sucke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tenopharyngodon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idella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Grass carp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11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ulae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inconstan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rook stickleback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yprinell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spiloptera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color w:val="000000"/>
                <w:sz w:val="22"/>
              </w:rPr>
              <w:t>Spotfin</w:t>
            </w:r>
            <w:proofErr w:type="spellEnd"/>
            <w:r w:rsidRPr="00B70B72">
              <w:rPr>
                <w:rFonts w:cs="Times New Roman"/>
                <w:color w:val="000000"/>
                <w:sz w:val="22"/>
              </w:rPr>
              <w:t xml:space="preserve"> shine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233C7D" w:rsidP="003B71B1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yprin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rpio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Common carp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4D7F0B" w:rsidP="00B70B72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Dorosom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epedianum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Gizzard shad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Esox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uci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Northern pike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Esox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asquinongy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Muskellunge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Etheostom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igrum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Johnny darte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Hypophthalmichthy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olitrix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Silver carp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11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Hypophthalmichthy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obili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ighead carp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Ictalur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unctat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Channel catfish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Ictiob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bubal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Smallmouth buffalo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233C7D" w:rsidP="003B71B1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Ictiob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yprinell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igmouth buffalo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233C7D" w:rsidP="003B71B1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episoste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latostom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color w:val="000000"/>
                <w:sz w:val="22"/>
              </w:rPr>
              <w:t>Shortnose</w:t>
            </w:r>
            <w:proofErr w:type="spellEnd"/>
            <w:r w:rsidRPr="00B70B72">
              <w:rPr>
                <w:rFonts w:cs="Times New Roman"/>
                <w:color w:val="000000"/>
                <w:sz w:val="22"/>
              </w:rPr>
              <w:t xml:space="preserve"> ga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epomi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yanell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Green sunfish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epomi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gibbos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Pumpkinseed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11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epomi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acrochir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luegill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lastRenderedPageBreak/>
              <w:t>Micropter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dolomieu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Smallmouth bass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icropter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salmoide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Largemouth bass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Moxostom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arinatum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 xml:space="preserve">River </w:t>
            </w:r>
            <w:proofErr w:type="spellStart"/>
            <w:r w:rsidRPr="00B70B72">
              <w:rPr>
                <w:rFonts w:cs="Times New Roman"/>
                <w:color w:val="000000"/>
                <w:sz w:val="22"/>
              </w:rPr>
              <w:t>redhorse</w:t>
            </w:r>
            <w:proofErr w:type="spellEnd"/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otemigonu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crysoleuca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Golden shine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otropi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volucell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Mimic shiner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233C7D" w:rsidP="003B71B1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erca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flavescen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Yellow perch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11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imephale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romela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Fathead minnow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233C7D" w:rsidP="003B71B1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Pomoxis</w:t>
            </w:r>
            <w:proofErr w:type="spellEnd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nigromaculat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Black crappie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Sander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vitreus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Walleye</w:t>
            </w:r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233C7D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  <w:tr w:rsidR="00CA63C1" w:rsidRPr="00B70B72" w:rsidTr="00EB06FA">
        <w:trPr>
          <w:trHeight w:val="330"/>
          <w:jc w:val="center"/>
        </w:trPr>
        <w:tc>
          <w:tcPr>
            <w:tcW w:w="3037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 xml:space="preserve">Umbra </w:t>
            </w:r>
            <w:proofErr w:type="spellStart"/>
            <w:r w:rsidRPr="00B70B72">
              <w:rPr>
                <w:rFonts w:cs="Times New Roman"/>
                <w:i/>
                <w:iCs/>
                <w:color w:val="000000"/>
                <w:sz w:val="22"/>
              </w:rPr>
              <w:t>limi</w:t>
            </w:r>
            <w:proofErr w:type="spellEnd"/>
          </w:p>
        </w:tc>
        <w:tc>
          <w:tcPr>
            <w:tcW w:w="2151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  <w:r w:rsidRPr="00B70B72">
              <w:rPr>
                <w:rFonts w:cs="Times New Roman"/>
                <w:color w:val="000000"/>
                <w:sz w:val="22"/>
              </w:rPr>
              <w:t xml:space="preserve">Central </w:t>
            </w:r>
            <w:proofErr w:type="spellStart"/>
            <w:r w:rsidRPr="00B70B72">
              <w:rPr>
                <w:rFonts w:cs="Times New Roman"/>
                <w:color w:val="000000"/>
                <w:sz w:val="22"/>
              </w:rPr>
              <w:t>mudminnow</w:t>
            </w:r>
            <w:proofErr w:type="spellEnd"/>
          </w:p>
        </w:tc>
        <w:tc>
          <w:tcPr>
            <w:tcW w:w="2202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CA63C1" w:rsidRPr="00B70B72" w:rsidRDefault="00CA63C1" w:rsidP="003B71B1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5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CA63C1" w:rsidRPr="00B70B72" w:rsidRDefault="00CA63C1" w:rsidP="00B70B72">
            <w:pPr>
              <w:rPr>
                <w:rFonts w:cs="Times New Roman"/>
                <w:color w:val="000000"/>
                <w:sz w:val="22"/>
              </w:rPr>
            </w:pPr>
          </w:p>
        </w:tc>
      </w:tr>
    </w:tbl>
    <w:p w:rsidR="00EB06FA" w:rsidRDefault="00FA2879" w:rsidP="00F3606B">
      <w:pPr>
        <w:pStyle w:val="NormalWeb"/>
        <w:ind w:left="360"/>
        <w:rPr>
          <w:i/>
          <w:noProof/>
          <w:vertAlign w:val="superscript"/>
        </w:rPr>
      </w:pPr>
      <w:bookmarkStart w:id="0" w:name="_GoBack"/>
      <w:bookmarkEnd w:id="0"/>
      <w:proofErr w:type="spellStart"/>
      <w:proofErr w:type="gramStart"/>
      <w:r w:rsidRPr="00FA2879">
        <w:rPr>
          <w:i/>
          <w:vertAlign w:val="superscript"/>
        </w:rPr>
        <w:t>a</w:t>
      </w:r>
      <w:r w:rsidR="00B70B72">
        <w:t>Less</w:t>
      </w:r>
      <w:proofErr w:type="spellEnd"/>
      <w:proofErr w:type="gramEnd"/>
      <w:r w:rsidR="00B70B72">
        <w:t xml:space="preserve"> than two mismatches within 5 </w:t>
      </w:r>
      <w:proofErr w:type="spellStart"/>
      <w:r w:rsidR="00B70B72">
        <w:t>bp</w:t>
      </w:r>
      <w:proofErr w:type="spellEnd"/>
      <w:r w:rsidR="00B70B72">
        <w:t xml:space="preserve"> of the 3’ end of both forward and reverse primers</w:t>
      </w:r>
      <w:r w:rsidR="00EB06FA">
        <w:t>.</w:t>
      </w:r>
      <w:r w:rsidR="00EB06FA" w:rsidRPr="00EB06FA">
        <w:rPr>
          <w:i/>
          <w:noProof/>
          <w:vertAlign w:val="superscript"/>
        </w:rPr>
        <w:t xml:space="preserve"> </w:t>
      </w:r>
    </w:p>
    <w:p w:rsidR="00B70B72" w:rsidRDefault="00EB06FA" w:rsidP="00F3606B">
      <w:pPr>
        <w:pStyle w:val="NormalWeb"/>
        <w:ind w:left="360"/>
      </w:pPr>
      <w:proofErr w:type="spellStart"/>
      <w:r>
        <w:rPr>
          <w:i/>
          <w:vertAlign w:val="superscript"/>
        </w:rPr>
        <w:t>b</w:t>
      </w:r>
      <w:r w:rsidRPr="00502A53">
        <w:rPr>
          <w:noProof/>
        </w:rPr>
        <w:t>Takahara</w:t>
      </w:r>
      <w:proofErr w:type="spellEnd"/>
      <w:r w:rsidRPr="00502A53">
        <w:rPr>
          <w:noProof/>
        </w:rPr>
        <w:t xml:space="preserve"> T, Minamoto T, Yamanaka H, Doi H, Kawabata Z (2012) Estimation of fish biomass using environmental DNA. PLoS One 7: e35868.</w:t>
      </w:r>
    </w:p>
    <w:p w:rsidR="00EB06FA" w:rsidRPr="00502A53" w:rsidRDefault="00EB06FA" w:rsidP="00F3606B">
      <w:pPr>
        <w:pStyle w:val="NormalWeb"/>
        <w:ind w:left="360"/>
        <w:rPr>
          <w:noProof/>
        </w:rPr>
      </w:pPr>
      <w:r>
        <w:rPr>
          <w:i/>
          <w:noProof/>
          <w:vertAlign w:val="superscript"/>
        </w:rPr>
        <w:t>c</w:t>
      </w:r>
      <w:r w:rsidRPr="00502A53">
        <w:rPr>
          <w:noProof/>
        </w:rPr>
        <w:t xml:space="preserve">Mahon AR, Jerde CL, Galaska M, Bergner JL, Chadderton WL, et al. (2013) Validation of eDNA Surveillance Sensitivity for Detection of Asian Carps in Controlled and Field Experiments. PLoS One 8: e58316. </w:t>
      </w:r>
    </w:p>
    <w:p w:rsidR="00864BA7" w:rsidRDefault="00864BA7" w:rsidP="00B70B72">
      <w:pPr>
        <w:spacing w:line="480" w:lineRule="auto"/>
        <w:rPr>
          <w:rFonts w:eastAsia="Times New Roman" w:cs="Times New Roman"/>
          <w:b/>
          <w:szCs w:val="24"/>
        </w:rPr>
      </w:pPr>
    </w:p>
    <w:sectPr w:rsidR="00864BA7" w:rsidSect="00F360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C0AA5"/>
    <w:multiLevelType w:val="hybridMultilevel"/>
    <w:tmpl w:val="A6021078"/>
    <w:lvl w:ilvl="0" w:tplc="52D06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2C"/>
    <w:rsid w:val="0005629A"/>
    <w:rsid w:val="000713D5"/>
    <w:rsid w:val="000874AA"/>
    <w:rsid w:val="00092563"/>
    <w:rsid w:val="0017609F"/>
    <w:rsid w:val="001D200C"/>
    <w:rsid w:val="002271B9"/>
    <w:rsid w:val="00233C7D"/>
    <w:rsid w:val="002474C1"/>
    <w:rsid w:val="00262652"/>
    <w:rsid w:val="0031687B"/>
    <w:rsid w:val="00324686"/>
    <w:rsid w:val="003727A4"/>
    <w:rsid w:val="003D6E5C"/>
    <w:rsid w:val="0041163D"/>
    <w:rsid w:val="0044542B"/>
    <w:rsid w:val="0044555D"/>
    <w:rsid w:val="00474CD8"/>
    <w:rsid w:val="00483F6F"/>
    <w:rsid w:val="0049779D"/>
    <w:rsid w:val="004D7F0B"/>
    <w:rsid w:val="004F5AC4"/>
    <w:rsid w:val="00502A53"/>
    <w:rsid w:val="00551304"/>
    <w:rsid w:val="006C6D85"/>
    <w:rsid w:val="00712D88"/>
    <w:rsid w:val="00757845"/>
    <w:rsid w:val="007755D8"/>
    <w:rsid w:val="008169F3"/>
    <w:rsid w:val="00864BA7"/>
    <w:rsid w:val="008841D8"/>
    <w:rsid w:val="008D6DC9"/>
    <w:rsid w:val="008F53BF"/>
    <w:rsid w:val="009031EA"/>
    <w:rsid w:val="00914A02"/>
    <w:rsid w:val="009627F4"/>
    <w:rsid w:val="009C4DBF"/>
    <w:rsid w:val="009E4A57"/>
    <w:rsid w:val="009F305E"/>
    <w:rsid w:val="00A10100"/>
    <w:rsid w:val="00A6254B"/>
    <w:rsid w:val="00AB6915"/>
    <w:rsid w:val="00AE5465"/>
    <w:rsid w:val="00B67A52"/>
    <w:rsid w:val="00B70B72"/>
    <w:rsid w:val="00B83B55"/>
    <w:rsid w:val="00B96EB7"/>
    <w:rsid w:val="00CA63C1"/>
    <w:rsid w:val="00CB6398"/>
    <w:rsid w:val="00CC232C"/>
    <w:rsid w:val="00DA276A"/>
    <w:rsid w:val="00DA5EFD"/>
    <w:rsid w:val="00DB243E"/>
    <w:rsid w:val="00E6549A"/>
    <w:rsid w:val="00E937C5"/>
    <w:rsid w:val="00EA79F6"/>
    <w:rsid w:val="00EB06FA"/>
    <w:rsid w:val="00F05A1F"/>
    <w:rsid w:val="00F3606B"/>
    <w:rsid w:val="00FA2879"/>
    <w:rsid w:val="00FD686F"/>
    <w:rsid w:val="00FF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26A375-BBCB-48D7-8949-4FAA0DA71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 Eichmiller</dc:creator>
  <cp:lastModifiedBy>Jessica J Eichmiller</cp:lastModifiedBy>
  <cp:revision>3</cp:revision>
  <dcterms:created xsi:type="dcterms:W3CDTF">2014-10-22T17:41:00Z</dcterms:created>
  <dcterms:modified xsi:type="dcterms:W3CDTF">2014-10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  <property fmtid="{D5CDD505-2E9C-101B-9397-08002B2CF9AE}" pid="4" name="MTEqnNumsOnRight">
    <vt:bool>false</vt:bool>
  </property>
  <property fmtid="{D5CDD505-2E9C-101B-9397-08002B2CF9AE}" pid="5" name="MTEquationSection">
    <vt:lpwstr>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